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9874D" w14:textId="267D37D6" w:rsidR="0057488F" w:rsidRPr="00F47823" w:rsidRDefault="0057488F" w:rsidP="00CF56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CD3DD84" wp14:editId="3C323BFA">
            <wp:extent cx="5270500" cy="5270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8A5D0" w14:textId="549F06E0" w:rsidR="00E939B9" w:rsidRPr="00F47823" w:rsidRDefault="00CF56B5" w:rsidP="005661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. S1</w:t>
      </w:r>
      <w:r w:rsidR="005661C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939B9" w:rsidRPr="00F47823">
        <w:rPr>
          <w:rFonts w:ascii="Times New Roman" w:hAnsi="Times New Roman" w:cs="Times New Roman"/>
          <w:sz w:val="20"/>
          <w:szCs w:val="20"/>
        </w:rPr>
        <w:t xml:space="preserve"> The list of 26 immune, stroma and epithelial mesenchymal transition related genes in ISE gene signature. </w:t>
      </w:r>
    </w:p>
    <w:p w14:paraId="5D0E1007" w14:textId="77777777" w:rsidR="00894983" w:rsidRPr="00F47823" w:rsidRDefault="00894983" w:rsidP="005661CA">
      <w:pPr>
        <w:rPr>
          <w:rFonts w:ascii="Times New Roman" w:hAnsi="Times New Roman" w:cs="Times New Roman"/>
          <w:sz w:val="20"/>
          <w:szCs w:val="20"/>
        </w:rPr>
      </w:pPr>
    </w:p>
    <w:p w14:paraId="7F89B2EF" w14:textId="5AB5B45C" w:rsidR="00894983" w:rsidRPr="00F47823" w:rsidRDefault="00E033FC" w:rsidP="005661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7D509AA" wp14:editId="453DF3FB">
            <wp:extent cx="3327400" cy="365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26539" w14:textId="36B19AE6" w:rsidR="00510DED" w:rsidRDefault="00CF56B5" w:rsidP="005661CA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. S2.</w:t>
      </w:r>
      <w:r w:rsidR="00E939B9" w:rsidRPr="00F47823">
        <w:rPr>
          <w:rFonts w:ascii="Times New Roman" w:hAnsi="Times New Roman" w:cs="Times New Roman"/>
          <w:sz w:val="20"/>
          <w:szCs w:val="20"/>
        </w:rPr>
        <w:t xml:space="preserve"> The optimal cutoff point was determined by the time dependent ROC curve in the training cohort.</w:t>
      </w:r>
    </w:p>
    <w:p w14:paraId="7DDD87D9" w14:textId="21D0812E" w:rsidR="00894983" w:rsidRPr="00510DED" w:rsidRDefault="00510DED" w:rsidP="00510DE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6F881A0" wp14:editId="6DE5A969">
            <wp:extent cx="4457700" cy="4737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4D4A8" w14:textId="2CA55457" w:rsidR="00510DED" w:rsidRPr="00B5388C" w:rsidRDefault="00510DED" w:rsidP="00510DED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B5388C">
        <w:rPr>
          <w:rFonts w:ascii="Times New Roman" w:hAnsi="Times New Roman" w:cs="Times New Roman"/>
          <w:b/>
          <w:bCs/>
          <w:color w:val="FF0000"/>
          <w:sz w:val="20"/>
          <w:szCs w:val="20"/>
        </w:rPr>
        <w:t>Supplementary Fig. S</w:t>
      </w:r>
      <w:r w:rsidRPr="00B5388C">
        <w:rPr>
          <w:rFonts w:ascii="Times New Roman" w:hAnsi="Times New Roman" w:cs="Times New Roman"/>
          <w:b/>
          <w:bCs/>
          <w:color w:val="FF0000"/>
          <w:sz w:val="20"/>
          <w:szCs w:val="20"/>
        </w:rPr>
        <w:t>3</w:t>
      </w:r>
      <w:r w:rsidRPr="00B5388C">
        <w:rPr>
          <w:rFonts w:ascii="Times New Roman" w:hAnsi="Times New Roman" w:cs="Times New Roman"/>
          <w:b/>
          <w:bCs/>
          <w:color w:val="FF0000"/>
          <w:sz w:val="20"/>
          <w:szCs w:val="20"/>
        </w:rPr>
        <w:t>.</w:t>
      </w:r>
      <w:r w:rsidRPr="00B5388C">
        <w:rPr>
          <w:rFonts w:ascii="Times New Roman" w:hAnsi="Times New Roman" w:cs="Times New Roman"/>
          <w:color w:val="FF0000"/>
          <w:sz w:val="20"/>
          <w:szCs w:val="20"/>
        </w:rPr>
        <w:t xml:space="preserve"> The </w:t>
      </w:r>
      <w:r w:rsidRPr="00B5388C">
        <w:rPr>
          <w:rFonts w:ascii="Times New Roman" w:hAnsi="Times New Roman" w:cs="Times New Roman"/>
          <w:color w:val="FF0000"/>
          <w:sz w:val="20"/>
          <w:szCs w:val="20"/>
        </w:rPr>
        <w:t>association of ISE signature and adjuvant chemotherapy om stage II colorectal cancer patients.</w:t>
      </w:r>
    </w:p>
    <w:p w14:paraId="568E7137" w14:textId="12D26098" w:rsidR="00B54E8F" w:rsidRPr="00510DED" w:rsidRDefault="00B54E8F" w:rsidP="00460D2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B54E8F" w:rsidRPr="00510DED" w:rsidSect="00343279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2E5AB" w14:textId="77777777" w:rsidR="00D5281E" w:rsidRDefault="00D5281E" w:rsidP="00E626C8">
      <w:r>
        <w:separator/>
      </w:r>
    </w:p>
  </w:endnote>
  <w:endnote w:type="continuationSeparator" w:id="0">
    <w:p w14:paraId="3E030C92" w14:textId="77777777" w:rsidR="00D5281E" w:rsidRDefault="00D5281E" w:rsidP="00E6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997384178"/>
      <w:docPartObj>
        <w:docPartGallery w:val="Page Numbers (Bottom of Page)"/>
        <w:docPartUnique/>
      </w:docPartObj>
    </w:sdtPr>
    <w:sdtContent>
      <w:p w14:paraId="19F9343F" w14:textId="77777777" w:rsidR="00F47823" w:rsidRDefault="00F47823" w:rsidP="00F47823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8561C26" w14:textId="77777777" w:rsidR="00F47823" w:rsidRDefault="00F4782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381392909"/>
      <w:docPartObj>
        <w:docPartGallery w:val="Page Numbers (Bottom of Page)"/>
        <w:docPartUnique/>
      </w:docPartObj>
    </w:sdtPr>
    <w:sdtContent>
      <w:p w14:paraId="2C8DFA08" w14:textId="77777777" w:rsidR="00F47823" w:rsidRDefault="00F47823" w:rsidP="00F47823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5DBDC2F2" w14:textId="77777777" w:rsidR="00F47823" w:rsidRDefault="00F4782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3E406" w14:textId="77777777" w:rsidR="00D5281E" w:rsidRDefault="00D5281E" w:rsidP="00E626C8">
      <w:r>
        <w:separator/>
      </w:r>
    </w:p>
  </w:footnote>
  <w:footnote w:type="continuationSeparator" w:id="0">
    <w:p w14:paraId="5BB196C8" w14:textId="77777777" w:rsidR="00D5281E" w:rsidRDefault="00D5281E" w:rsidP="00E62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83"/>
    <w:rsid w:val="000514FD"/>
    <w:rsid w:val="0006597A"/>
    <w:rsid w:val="000833BE"/>
    <w:rsid w:val="000A13D3"/>
    <w:rsid w:val="000A4303"/>
    <w:rsid w:val="000C197D"/>
    <w:rsid w:val="000D0F99"/>
    <w:rsid w:val="000F5FF9"/>
    <w:rsid w:val="0015102D"/>
    <w:rsid w:val="00164215"/>
    <w:rsid w:val="00164B82"/>
    <w:rsid w:val="001B0CA1"/>
    <w:rsid w:val="001E663B"/>
    <w:rsid w:val="00247B64"/>
    <w:rsid w:val="00280456"/>
    <w:rsid w:val="002816EF"/>
    <w:rsid w:val="00287C21"/>
    <w:rsid w:val="002A3F57"/>
    <w:rsid w:val="002D6CFB"/>
    <w:rsid w:val="002E4198"/>
    <w:rsid w:val="002E588D"/>
    <w:rsid w:val="00334D87"/>
    <w:rsid w:val="00334E95"/>
    <w:rsid w:val="00343279"/>
    <w:rsid w:val="00347C65"/>
    <w:rsid w:val="003531CB"/>
    <w:rsid w:val="00362800"/>
    <w:rsid w:val="003730E1"/>
    <w:rsid w:val="003A6C5D"/>
    <w:rsid w:val="003B38DE"/>
    <w:rsid w:val="003C0C62"/>
    <w:rsid w:val="003D7667"/>
    <w:rsid w:val="0041072A"/>
    <w:rsid w:val="00427EDB"/>
    <w:rsid w:val="00447BB3"/>
    <w:rsid w:val="00460D22"/>
    <w:rsid w:val="00473202"/>
    <w:rsid w:val="00484142"/>
    <w:rsid w:val="004A0B5D"/>
    <w:rsid w:val="004B1AFA"/>
    <w:rsid w:val="004C76BA"/>
    <w:rsid w:val="004C7F18"/>
    <w:rsid w:val="004F7583"/>
    <w:rsid w:val="00510573"/>
    <w:rsid w:val="00510DED"/>
    <w:rsid w:val="00531B66"/>
    <w:rsid w:val="00547A76"/>
    <w:rsid w:val="00557B75"/>
    <w:rsid w:val="0056081E"/>
    <w:rsid w:val="005661CA"/>
    <w:rsid w:val="0057488F"/>
    <w:rsid w:val="00574F66"/>
    <w:rsid w:val="005A3791"/>
    <w:rsid w:val="005C3FBB"/>
    <w:rsid w:val="005C41A8"/>
    <w:rsid w:val="005F672D"/>
    <w:rsid w:val="006055C9"/>
    <w:rsid w:val="0061136D"/>
    <w:rsid w:val="00615DEE"/>
    <w:rsid w:val="00617BC0"/>
    <w:rsid w:val="00630326"/>
    <w:rsid w:val="00643999"/>
    <w:rsid w:val="00664966"/>
    <w:rsid w:val="00667213"/>
    <w:rsid w:val="006733ED"/>
    <w:rsid w:val="006817EC"/>
    <w:rsid w:val="0068796B"/>
    <w:rsid w:val="006A46B3"/>
    <w:rsid w:val="006D47A8"/>
    <w:rsid w:val="006E70BC"/>
    <w:rsid w:val="006E7887"/>
    <w:rsid w:val="00711395"/>
    <w:rsid w:val="007145A2"/>
    <w:rsid w:val="00722C5B"/>
    <w:rsid w:val="00761F84"/>
    <w:rsid w:val="0076539D"/>
    <w:rsid w:val="007762BD"/>
    <w:rsid w:val="00776A8D"/>
    <w:rsid w:val="00780E71"/>
    <w:rsid w:val="00792E5C"/>
    <w:rsid w:val="007F2464"/>
    <w:rsid w:val="007F3933"/>
    <w:rsid w:val="00822AAB"/>
    <w:rsid w:val="008425A5"/>
    <w:rsid w:val="008515EB"/>
    <w:rsid w:val="0087652F"/>
    <w:rsid w:val="00881F98"/>
    <w:rsid w:val="0089368B"/>
    <w:rsid w:val="00894983"/>
    <w:rsid w:val="008A14EE"/>
    <w:rsid w:val="008B4551"/>
    <w:rsid w:val="008C0785"/>
    <w:rsid w:val="008E586A"/>
    <w:rsid w:val="009473CD"/>
    <w:rsid w:val="00986825"/>
    <w:rsid w:val="00987BAF"/>
    <w:rsid w:val="009A146A"/>
    <w:rsid w:val="009B3D26"/>
    <w:rsid w:val="009E0EBB"/>
    <w:rsid w:val="00A40E7A"/>
    <w:rsid w:val="00A439E1"/>
    <w:rsid w:val="00A52A23"/>
    <w:rsid w:val="00A67553"/>
    <w:rsid w:val="00A84D24"/>
    <w:rsid w:val="00A91997"/>
    <w:rsid w:val="00AA07A3"/>
    <w:rsid w:val="00AA2D8C"/>
    <w:rsid w:val="00AB4092"/>
    <w:rsid w:val="00AC1F8B"/>
    <w:rsid w:val="00AE3E7D"/>
    <w:rsid w:val="00AE57BB"/>
    <w:rsid w:val="00B43211"/>
    <w:rsid w:val="00B5388C"/>
    <w:rsid w:val="00B54E8F"/>
    <w:rsid w:val="00B62E62"/>
    <w:rsid w:val="00B62F4C"/>
    <w:rsid w:val="00BA5403"/>
    <w:rsid w:val="00BF2342"/>
    <w:rsid w:val="00BF784A"/>
    <w:rsid w:val="00C21C76"/>
    <w:rsid w:val="00C343E6"/>
    <w:rsid w:val="00C86453"/>
    <w:rsid w:val="00C8747B"/>
    <w:rsid w:val="00CF56B5"/>
    <w:rsid w:val="00D1300E"/>
    <w:rsid w:val="00D33B96"/>
    <w:rsid w:val="00D5281E"/>
    <w:rsid w:val="00D751F1"/>
    <w:rsid w:val="00D92F82"/>
    <w:rsid w:val="00DA2B84"/>
    <w:rsid w:val="00DA7AAD"/>
    <w:rsid w:val="00DC35CF"/>
    <w:rsid w:val="00DC7437"/>
    <w:rsid w:val="00DD5278"/>
    <w:rsid w:val="00DE0796"/>
    <w:rsid w:val="00DE0BCA"/>
    <w:rsid w:val="00DE58C0"/>
    <w:rsid w:val="00E033FC"/>
    <w:rsid w:val="00E47ED2"/>
    <w:rsid w:val="00E626C8"/>
    <w:rsid w:val="00E70456"/>
    <w:rsid w:val="00E939B9"/>
    <w:rsid w:val="00EA0F46"/>
    <w:rsid w:val="00EB25EA"/>
    <w:rsid w:val="00EB4EA1"/>
    <w:rsid w:val="00EF2528"/>
    <w:rsid w:val="00F0493A"/>
    <w:rsid w:val="00F30B2D"/>
    <w:rsid w:val="00F47823"/>
    <w:rsid w:val="00F55B65"/>
    <w:rsid w:val="00F720FB"/>
    <w:rsid w:val="00FA3285"/>
    <w:rsid w:val="00FC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DE3BD"/>
  <w15:chartTrackingRefBased/>
  <w15:docId w15:val="{DEBC304C-3750-AC43-AE0B-5901827DF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E586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E586A"/>
    <w:rPr>
      <w:color w:val="954F72"/>
      <w:u w:val="single"/>
    </w:rPr>
  </w:style>
  <w:style w:type="paragraph" w:customStyle="1" w:styleId="msonormal0">
    <w:name w:val="msonormal"/>
    <w:basedOn w:val="a"/>
    <w:rsid w:val="008E58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7F2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7F24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E62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26C8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E62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8301EB-1A20-3443-8F1D-F7ABDC7BA743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du</dc:creator>
  <cp:keywords/>
  <dc:description/>
  <cp:lastModifiedBy>cai du</cp:lastModifiedBy>
  <cp:revision>4</cp:revision>
  <dcterms:created xsi:type="dcterms:W3CDTF">2022-10-26T07:32:00Z</dcterms:created>
  <dcterms:modified xsi:type="dcterms:W3CDTF">2022-10-2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17</vt:lpwstr>
  </property>
  <property fmtid="{D5CDD505-2E9C-101B-9397-08002B2CF9AE}" pid="3" name="grammarly_documentContext">
    <vt:lpwstr>{"goals":[],"domain":"general","emotions":[],"dialect":"american"}</vt:lpwstr>
  </property>
</Properties>
</file>